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5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9"/>
        <w:gridCol w:w="1278"/>
        <w:gridCol w:w="1280"/>
        <w:gridCol w:w="1279"/>
        <w:gridCol w:w="1278"/>
        <w:gridCol w:w="1280"/>
        <w:gridCol w:w="1284"/>
      </w:tblGrid>
      <w:tr w:rsidR="00233EB2" w:rsidRPr="00E864B1" w14:paraId="798287F9" w14:textId="77777777" w:rsidTr="007D340B">
        <w:trPr>
          <w:trHeight w:val="60"/>
        </w:trPr>
        <w:tc>
          <w:tcPr>
            <w:tcW w:w="97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7F8" w14:textId="7197F375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Supplementary Table </w:t>
            </w:r>
            <w:r w:rsidR="0090018C">
              <w:rPr>
                <w:rFonts w:ascii="Palatino Linotype" w:hAnsi="Palatino Linotype" w:hint="eastAsia"/>
                <w:b/>
                <w:sz w:val="19"/>
                <w:szCs w:val="19"/>
                <w:lang w:val="en-US" w:eastAsia="ja-JP"/>
              </w:rPr>
              <w:t>1</w:t>
            </w: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. Association between </w:t>
            </w:r>
            <w:r w:rsidRPr="00E864B1">
              <w:rPr>
                <w:rFonts w:ascii="Palatino Linotype" w:eastAsiaTheme="minorHAnsi" w:hAnsi="Palatino Linotype"/>
                <w:b/>
                <w:i/>
                <w:sz w:val="19"/>
                <w:szCs w:val="19"/>
                <w:lang w:val="en-US"/>
              </w:rPr>
              <w:t>AXIN2</w:t>
            </w: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 and </w:t>
            </w:r>
            <w:r w:rsidRPr="00E864B1">
              <w:rPr>
                <w:rFonts w:ascii="Palatino Linotype" w:eastAsiaTheme="minorHAnsi" w:hAnsi="Palatino Linotype"/>
                <w:b/>
                <w:i/>
                <w:sz w:val="19"/>
                <w:szCs w:val="19"/>
                <w:lang w:val="en-US"/>
              </w:rPr>
              <w:t>MCC</w:t>
            </w: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 methylation and miRNA expression in serrated lesions.</w:t>
            </w:r>
          </w:p>
        </w:tc>
      </w:tr>
      <w:tr w:rsidR="00233EB2" w:rsidRPr="00E864B1" w14:paraId="798287FF" w14:textId="77777777" w:rsidTr="00B8037E">
        <w:trPr>
          <w:trHeight w:val="164"/>
        </w:trPr>
        <w:tc>
          <w:tcPr>
            <w:tcW w:w="2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7FA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7FB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eastAsiaTheme="minorHAnsi" w:hAnsi="Palatino Linotype"/>
                <w:b/>
                <w:i/>
                <w:sz w:val="19"/>
                <w:szCs w:val="19"/>
                <w:lang w:val="en-US"/>
              </w:rPr>
              <w:t>AXIN2</w:t>
            </w: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 methylation</w:t>
            </w:r>
          </w:p>
        </w:tc>
        <w:tc>
          <w:tcPr>
            <w:tcW w:w="12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8287FC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>P value</w:t>
            </w: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7FD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eastAsiaTheme="minorHAnsi" w:hAnsi="Palatino Linotype"/>
                <w:b/>
                <w:i/>
                <w:sz w:val="19"/>
                <w:szCs w:val="19"/>
                <w:lang w:val="en-US"/>
              </w:rPr>
              <w:t>MCC</w:t>
            </w: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 methylation</w:t>
            </w:r>
          </w:p>
        </w:tc>
        <w:tc>
          <w:tcPr>
            <w:tcW w:w="12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8287FE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>P value</w:t>
            </w:r>
          </w:p>
        </w:tc>
      </w:tr>
      <w:tr w:rsidR="00233EB2" w:rsidRPr="00E864B1" w14:paraId="79828807" w14:textId="77777777" w:rsidTr="00B8037E">
        <w:trPr>
          <w:trHeight w:val="164"/>
        </w:trPr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28800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28801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28802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>No</w:t>
            </w:r>
          </w:p>
        </w:tc>
        <w:tc>
          <w:tcPr>
            <w:tcW w:w="12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828803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28804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28805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>No</w:t>
            </w: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828806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</w:tr>
      <w:tr w:rsidR="00233EB2" w:rsidRPr="00E864B1" w14:paraId="7982880F" w14:textId="77777777" w:rsidTr="00B8037E">
        <w:trPr>
          <w:trHeight w:val="1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08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>miR-20a express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09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0A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0B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0C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0D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0E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</w:p>
        </w:tc>
      </w:tr>
      <w:tr w:rsidR="00233EB2" w:rsidRPr="00E864B1" w14:paraId="79828817" w14:textId="77777777" w:rsidTr="00B8037E">
        <w:trPr>
          <w:trHeight w:val="1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0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    High lev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1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5 (6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2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8 (28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3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4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9 (5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5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4 (19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6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0.036</w:t>
            </w:r>
          </w:p>
        </w:tc>
      </w:tr>
      <w:tr w:rsidR="00233EB2" w:rsidRPr="00E864B1" w14:paraId="7982881F" w14:textId="77777777" w:rsidTr="00B8037E">
        <w:trPr>
          <w:trHeight w:val="1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8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    Low lev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9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3 (3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A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21 (72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B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C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7 (44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D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17 (81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1E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</w:tr>
      <w:tr w:rsidR="00233EB2" w:rsidRPr="00E864B1" w14:paraId="79828827" w14:textId="77777777" w:rsidTr="00B8037E">
        <w:trPr>
          <w:trHeight w:val="1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0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>miR-21 express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1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2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3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4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5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6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</w:tr>
      <w:tr w:rsidR="00233EB2" w:rsidRPr="00E864B1" w14:paraId="7982882F" w14:textId="77777777" w:rsidTr="00B8037E">
        <w:trPr>
          <w:trHeight w:val="1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8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    High lev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9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8 (10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A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23 (79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B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C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14 (8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D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17 (81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2E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NS</w:t>
            </w:r>
          </w:p>
        </w:tc>
      </w:tr>
      <w:tr w:rsidR="00233EB2" w:rsidRPr="00E864B1" w14:paraId="79828837" w14:textId="77777777" w:rsidTr="00B8037E">
        <w:trPr>
          <w:trHeight w:val="1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0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    Low lev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1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0 (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2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6 (21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3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4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2 (1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5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4 (19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6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</w:tr>
      <w:tr w:rsidR="00233EB2" w:rsidRPr="00E864B1" w14:paraId="7982883F" w14:textId="77777777" w:rsidTr="00B8037E">
        <w:trPr>
          <w:trHeight w:val="1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8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>miR-93 express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9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A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B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C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D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3E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</w:tr>
      <w:tr w:rsidR="00233EB2" w:rsidRPr="00E864B1" w14:paraId="79828847" w14:textId="77777777" w:rsidTr="00B8037E">
        <w:trPr>
          <w:trHeight w:val="1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0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    High lev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1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6 (7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2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18 (62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3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4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10 (62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5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14 (67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6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NS</w:t>
            </w:r>
          </w:p>
        </w:tc>
      </w:tr>
      <w:tr w:rsidR="00233EB2" w:rsidRPr="00E864B1" w14:paraId="7982884F" w14:textId="77777777" w:rsidTr="00B8037E">
        <w:trPr>
          <w:trHeight w:val="1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8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    Low lev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9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2 (2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A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11 (38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B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C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6 (38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D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7 (33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4E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</w:tr>
      <w:tr w:rsidR="00233EB2" w:rsidRPr="00E864B1" w14:paraId="79828857" w14:textId="77777777" w:rsidTr="00B8037E">
        <w:trPr>
          <w:trHeight w:val="1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0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>miR-181b express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1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2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3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4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5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6" w14:textId="77777777" w:rsidR="001B0D94" w:rsidRPr="00E864B1" w:rsidRDefault="001B0D94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</w:p>
        </w:tc>
      </w:tr>
      <w:tr w:rsidR="00233EB2" w:rsidRPr="00E864B1" w14:paraId="7982885F" w14:textId="77777777" w:rsidTr="00B8037E">
        <w:trPr>
          <w:trHeight w:val="1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8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    High lev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9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4 (5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A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22 (76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B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C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9 (5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D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17 (81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5E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NS</w:t>
            </w:r>
          </w:p>
        </w:tc>
      </w:tr>
      <w:tr w:rsidR="00233EB2" w:rsidRPr="00E864B1" w14:paraId="79828867" w14:textId="77777777" w:rsidTr="00B8037E">
        <w:trPr>
          <w:trHeight w:val="21"/>
        </w:trPr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28860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b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b/>
                <w:sz w:val="19"/>
                <w:szCs w:val="19"/>
                <w:lang w:val="en-US"/>
              </w:rPr>
              <w:t xml:space="preserve">    Low level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28861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4 (50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28862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7 (24%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28863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eastAsia="ＭＳ ゴシック" w:hAnsi="Palatino Linotype" w:cs="ＭＳ ゴシック"/>
                <w:sz w:val="19"/>
                <w:szCs w:val="19"/>
                <w:lang w:val="en-US"/>
              </w:rPr>
              <w:t xml:space="preserve">　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28864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7 (44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28865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4 (19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828866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eastAsia="ＭＳ ゴシック" w:hAnsi="Palatino Linotype" w:cs="ＭＳ ゴシック"/>
                <w:sz w:val="19"/>
                <w:szCs w:val="19"/>
                <w:lang w:val="en-US"/>
              </w:rPr>
              <w:t xml:space="preserve">　</w:t>
            </w:r>
          </w:p>
        </w:tc>
      </w:tr>
      <w:tr w:rsidR="00233EB2" w:rsidRPr="00E864B1" w14:paraId="79828869" w14:textId="77777777" w:rsidTr="00B8037E">
        <w:trPr>
          <w:trHeight w:val="164"/>
        </w:trPr>
        <w:tc>
          <w:tcPr>
            <w:tcW w:w="9758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828868" w14:textId="77777777" w:rsidR="001B0D94" w:rsidRPr="00E864B1" w:rsidRDefault="00ED06AB" w:rsidP="00552867">
            <w:pPr>
              <w:spacing w:line="360" w:lineRule="auto"/>
              <w:rPr>
                <w:rFonts w:ascii="Palatino Linotype" w:hAnsi="Palatino Linotype"/>
                <w:sz w:val="19"/>
                <w:szCs w:val="19"/>
                <w:lang w:val="en-US"/>
              </w:rPr>
            </w:pPr>
            <w:r w:rsidRPr="00E864B1">
              <w:rPr>
                <w:rFonts w:ascii="Palatino Linotype" w:hAnsi="Palatino Linotype"/>
                <w:sz w:val="19"/>
                <w:szCs w:val="19"/>
                <w:lang w:val="en-US"/>
              </w:rPr>
              <w:t>Serrated lesions including 25 SSLs, 9 SSL-HD, and 3 SSL-SC; miRNA expression is defined as high when the values are ≥1-fold compared with normal mucosa, and as low when the values are &lt;1-fold; NS, not significant.</w:t>
            </w:r>
          </w:p>
        </w:tc>
      </w:tr>
    </w:tbl>
    <w:p w14:paraId="7982886A" w14:textId="77777777" w:rsidR="001B0D94" w:rsidRPr="001B0D94" w:rsidRDefault="001B0D94" w:rsidP="00552867">
      <w:pPr>
        <w:spacing w:line="360" w:lineRule="auto"/>
        <w:rPr>
          <w:lang w:val="en-US"/>
        </w:rPr>
      </w:pPr>
    </w:p>
    <w:p w14:paraId="7982886B" w14:textId="77777777" w:rsidR="001B0D94" w:rsidRPr="001B0D94" w:rsidRDefault="001B0D94" w:rsidP="00552867">
      <w:pPr>
        <w:spacing w:line="360" w:lineRule="auto"/>
        <w:rPr>
          <w:lang w:val="en-US"/>
        </w:rPr>
      </w:pPr>
    </w:p>
    <w:p w14:paraId="7982886C" w14:textId="77777777" w:rsidR="00287D48" w:rsidRDefault="00287D48" w:rsidP="00552867">
      <w:pPr>
        <w:spacing w:line="360" w:lineRule="auto"/>
      </w:pPr>
    </w:p>
    <w:sectPr w:rsidR="00287D48">
      <w:head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1EB86" w14:textId="77777777" w:rsidR="00A920CF" w:rsidRDefault="00A920CF">
      <w:pPr>
        <w:spacing w:after="0" w:line="240" w:lineRule="auto"/>
      </w:pPr>
      <w:r>
        <w:separator/>
      </w:r>
    </w:p>
  </w:endnote>
  <w:endnote w:type="continuationSeparator" w:id="0">
    <w:p w14:paraId="7F29F73B" w14:textId="77777777" w:rsidR="00A920CF" w:rsidRDefault="00A92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968A3A" w14:textId="77777777" w:rsidR="00A920CF" w:rsidRDefault="00A920CF">
      <w:pPr>
        <w:spacing w:after="0" w:line="240" w:lineRule="auto"/>
      </w:pPr>
      <w:r>
        <w:separator/>
      </w:r>
    </w:p>
  </w:footnote>
  <w:footnote w:type="continuationSeparator" w:id="0">
    <w:p w14:paraId="70FAB3A8" w14:textId="77777777" w:rsidR="00A920CF" w:rsidRDefault="00A920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828871" w14:textId="77777777" w:rsidR="00850E5C" w:rsidRDefault="00ED06AB">
    <w:pPr>
      <w:ind w:right="360" w:firstLine="5880"/>
      <w:rPr>
        <w:rFonts w:ascii="Palatino Linotype" w:eastAsia="Palatino Linotype" w:hAnsi="Palatino Linotype" w:cs="Palatino Linotype"/>
        <w:sz w:val="24"/>
      </w:rPr>
    </w:pPr>
    <w:r>
      <w:rPr>
        <w:rFonts w:ascii="Palatino Linotype" w:eastAsia="Palatino Linotype" w:hAnsi="Palatino Linotype" w:cs="Palatino Linotype"/>
        <w:sz w:val="24"/>
      </w:rPr>
      <w:t>Murakami T,</w:t>
    </w:r>
    <w:r>
      <w:rPr>
        <w:rFonts w:ascii="ＭＳ 明朝" w:eastAsia="ＭＳ 明朝" w:hAnsi="ＭＳ 明朝" w:cs="ＭＳ 明朝"/>
        <w:sz w:val="24"/>
      </w:rPr>
      <w:t xml:space="preserve">　</w:t>
    </w:r>
    <w:r>
      <w:rPr>
        <w:rFonts w:ascii="Palatino Linotype" w:eastAsia="Palatino Linotype" w:hAnsi="Palatino Linotype" w:cs="Palatino Linotype"/>
        <w:sz w:val="24"/>
      </w:rPr>
      <w:t>et al</w:t>
    </w:r>
    <w:r>
      <w:ptab w:relativeTo="margin" w:alignment="center" w:leader="none"/>
    </w: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231CBC">
      <w:rPr>
        <w:rStyle w:val="a6"/>
        <w:noProof/>
      </w:rPr>
      <w:t>3</w:t>
    </w:r>
    <w:r>
      <w:fldChar w:fldCharType="end"/>
    </w:r>
  </w:p>
  <w:p w14:paraId="79828872" w14:textId="77777777" w:rsidR="00850E5C" w:rsidRDefault="00850E5C">
    <w:pPr>
      <w:rPr>
        <w:rFonts w:ascii="Palatino Linotype" w:eastAsia="Palatino Linotype" w:hAnsi="Palatino Linotype" w:cs="Palatino Linotype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B0D94"/>
    <w:rsid w:val="00030E74"/>
    <w:rsid w:val="001B0D94"/>
    <w:rsid w:val="00231CBC"/>
    <w:rsid w:val="00233EB2"/>
    <w:rsid w:val="00287D48"/>
    <w:rsid w:val="00302923"/>
    <w:rsid w:val="00327EB9"/>
    <w:rsid w:val="00505950"/>
    <w:rsid w:val="00552867"/>
    <w:rsid w:val="005E3F1A"/>
    <w:rsid w:val="007C4566"/>
    <w:rsid w:val="007D340B"/>
    <w:rsid w:val="00850E5C"/>
    <w:rsid w:val="0090018C"/>
    <w:rsid w:val="0094308F"/>
    <w:rsid w:val="00A920CF"/>
    <w:rsid w:val="00C3168C"/>
    <w:rsid w:val="00D0244D"/>
    <w:rsid w:val="00D940FB"/>
    <w:rsid w:val="00E864B1"/>
    <w:rsid w:val="00ED06AB"/>
    <w:rsid w:val="00EE6A1D"/>
    <w:rsid w:val="00FA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828785"/>
  <w15:docId w15:val="{3CA2D6DF-632E-47AE-975A-ECB5533FB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1B0D94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semiHidden/>
    <w:rsid w:val="001B0D94"/>
    <w:rPr>
      <w:sz w:val="20"/>
      <w:szCs w:val="20"/>
      <w:lang w:val="en-GB"/>
    </w:rPr>
  </w:style>
  <w:style w:type="character" w:styleId="a5">
    <w:name w:val="annotation reference"/>
    <w:basedOn w:val="a0"/>
    <w:rsid w:val="001B0D94"/>
    <w:rPr>
      <w:sz w:val="16"/>
    </w:rPr>
  </w:style>
  <w:style w:type="character" w:styleId="a6">
    <w:name w:val="page number"/>
    <w:rsid w:val="001B0D94"/>
  </w:style>
  <w:style w:type="paragraph" w:styleId="a7">
    <w:name w:val="Balloon Text"/>
    <w:basedOn w:val="a"/>
    <w:link w:val="a8"/>
    <w:uiPriority w:val="99"/>
    <w:semiHidden/>
    <w:unhideWhenUsed/>
    <w:rsid w:val="001B0D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B0D9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ashi Murakami</cp:lastModifiedBy>
  <cp:revision>13</cp:revision>
  <dcterms:created xsi:type="dcterms:W3CDTF">2025-03-17T18:41:00Z</dcterms:created>
  <dcterms:modified xsi:type="dcterms:W3CDTF">2025-04-29T06:38:00Z</dcterms:modified>
</cp:coreProperties>
</file>